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BC8B9" w14:textId="70D00ED7" w:rsidR="00426DCD" w:rsidRDefault="006F4BF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S</w:t>
      </w:r>
      <w:r w:rsidR="00091A8F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. 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5"/>
        <w:gridCol w:w="1921"/>
        <w:gridCol w:w="1922"/>
        <w:gridCol w:w="1922"/>
        <w:gridCol w:w="1907"/>
        <w:gridCol w:w="28"/>
      </w:tblGrid>
      <w:tr w:rsidR="00BD277F" w14:paraId="394BC8BF" w14:textId="77777777" w:rsidTr="00BD277F">
        <w:trPr>
          <w:trHeight w:val="1079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BC8BA" w14:textId="77777777" w:rsidR="00BD277F" w:rsidRDefault="00BD277F">
            <w:pPr>
              <w:spacing w:after="2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ruitment year</w:t>
            </w:r>
          </w:p>
        </w:tc>
        <w:tc>
          <w:tcPr>
            <w:tcW w:w="410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BC8BD" w14:textId="3131A7F5" w:rsidR="00BD277F" w:rsidRDefault="00BD277F" w:rsidP="00E970B1">
            <w:pPr>
              <w:spacing w:after="0" w:line="480" w:lineRule="auto"/>
              <w:ind w:right="1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(95% CI) number of cats with 3 pre and 1 post diagnosi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mpl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" w:type="pct"/>
          </w:tcPr>
          <w:p w14:paraId="394BC8BE" w14:textId="77777777" w:rsidR="00BD277F" w:rsidRDefault="00BD277F">
            <w:pPr>
              <w:spacing w:after="0" w:line="480" w:lineRule="auto"/>
              <w:ind w:right="1"/>
              <w:jc w:val="center"/>
            </w:pPr>
          </w:p>
        </w:tc>
      </w:tr>
      <w:tr w:rsidR="00BD277F" w14:paraId="394BC8C6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0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2" w14:textId="2BC175B2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 xml:space="preserve">10 % </w:t>
            </w:r>
            <w:proofErr w:type="spellStart"/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LTFU</w:t>
            </w:r>
            <w:r w:rsidR="002F0C4D" w:rsidRPr="00153A0C">
              <w:rPr>
                <w:rStyle w:val="normaltextrun"/>
                <w:rFonts w:ascii="Times New Roman" w:hAnsi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3" w14:textId="576AF143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20% LTFU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4" w14:textId="3F5FD507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30% LTFU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5" w14:textId="6D2A2801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40% LTFU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8CD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7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9" w14:textId="0CFB875C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A" w14:textId="7F2D766C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B" w14:textId="3D703FA5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C" w14:textId="29643B87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8D4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CE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0" w14:textId="5FB4D194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1" w14:textId="3F4EABE6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2" w14:textId="5F6F8333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3" w14:textId="7BA52765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8DB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5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7" w14:textId="3BCD88AB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8" w14:textId="55BEA4FF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9" w14:textId="02F35E46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A" w14:textId="05395CCF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0.0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8E2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C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E" w14:textId="105EBABA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62.9 (62.4, 63.3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DF" w14:textId="0F97C04B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33.7 (33.3, 34.1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0" w14:textId="05E50BF4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5.2 (14.9, 15.5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1" w14:textId="3BFADC73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5.8 (5.6, 6.1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8E9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3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5" w14:textId="5B22EC9F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256.1 (255.3, 256.9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6" w14:textId="580A99BB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35.3 (134.4, 136.2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7" w14:textId="26980841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59.5 (58.8, 60.2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8" w14:textId="4FA19B35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20.7 (20.2, 21.2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8F0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A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C" w14:textId="05C0B1FA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567.6 (566.4, 568.7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D" w14:textId="431B4094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289.7 (288.3, 291.1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E" w14:textId="35CF7689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22.9 (121.7, 124.0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EF" w14:textId="5FD14827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40.3 (39.6, 41.1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8F7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1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3" w14:textId="2CEB4E55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965.4 (963.7, 967.0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4" w14:textId="6AE0D09F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477.6 (475.7, 479.5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5" w14:textId="02AD0FD8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95.6 (194.1, 197.1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6" w14:textId="39D36C0C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61.1 (60.1, 62.0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8FE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8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A" w14:textId="2BA468C6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421.2 (1419.1, 1423.3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B" w14:textId="02C2F813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686.0 (683.6, 688.4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C" w14:textId="632329FF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272.3 (270.5, 274.2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D" w14:textId="76D43D7B" w:rsidR="00BD277F" w:rsidRPr="002A6D94" w:rsidRDefault="00BD277F" w:rsidP="007812EA">
            <w:pPr>
              <w:spacing w:after="0" w:line="480" w:lineRule="auto"/>
              <w:ind w:right="5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82.1 (81.0, 83.2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905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8FF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1" w14:textId="213E89C4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910 (1907.6, 1912.7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2" w14:textId="39536698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905.4 (902.6, 908.2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3" w14:textId="6C400BB1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350.4 (348.2, 352.5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4" w14:textId="50F880EC" w:rsidR="00BD277F" w:rsidRPr="002A6D94" w:rsidRDefault="00BD277F" w:rsidP="007812EA">
            <w:pPr>
              <w:spacing w:after="0" w:line="480" w:lineRule="auto"/>
              <w:ind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03.0 (101.8, 104.3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BD277F" w14:paraId="394BC90C" w14:textId="77777777" w:rsidTr="00BD277F">
        <w:trPr>
          <w:trHeight w:val="20"/>
        </w:trPr>
        <w:tc>
          <w:tcPr>
            <w:tcW w:w="8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6" w14:textId="77777777" w:rsidR="00BD277F" w:rsidRDefault="00BD277F" w:rsidP="007812EA">
            <w:pPr>
              <w:spacing w:after="0" w:line="480" w:lineRule="auto"/>
              <w:ind w:right="67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8" w14:textId="2CE35A49" w:rsidR="00BD277F" w:rsidRPr="002A6D94" w:rsidRDefault="00BD277F" w:rsidP="007812EA">
            <w:pPr>
              <w:spacing w:after="0" w:line="480" w:lineRule="auto"/>
              <w:ind w:right="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2418.7 (2415.7, 2421.6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9" w14:textId="33C39FBD" w:rsidR="00BD277F" w:rsidRPr="002A6D94" w:rsidRDefault="00BD277F" w:rsidP="007812EA">
            <w:pPr>
              <w:spacing w:after="0" w:line="480" w:lineRule="auto"/>
              <w:ind w:right="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129.4 (1126.3, 1132.6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A" w14:textId="47D15096" w:rsidR="00BD277F" w:rsidRPr="002A6D94" w:rsidRDefault="00BD277F" w:rsidP="007812EA">
            <w:pPr>
              <w:spacing w:after="0" w:line="480" w:lineRule="auto"/>
              <w:ind w:right="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428.9 (426.6, 431.2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36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C90B" w14:textId="4FE8ECE5" w:rsidR="00BD277F" w:rsidRPr="002A6D94" w:rsidRDefault="00BD277F" w:rsidP="007812EA">
            <w:pPr>
              <w:spacing w:after="0" w:line="480" w:lineRule="auto"/>
              <w:ind w:right="6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6D94">
              <w:rPr>
                <w:rStyle w:val="normaltextrun"/>
                <w:rFonts w:ascii="Times New Roman" w:hAnsi="Times New Roman"/>
                <w:sz w:val="24"/>
                <w:szCs w:val="24"/>
              </w:rPr>
              <w:t>124.0 (122.7, 125.4)</w:t>
            </w:r>
            <w:r w:rsidRPr="002A6D94">
              <w:rPr>
                <w:rStyle w:val="eop"/>
                <w:rFonts w:ascii="Times New Roman" w:hAnsi="Times New Roman"/>
                <w:sz w:val="24"/>
                <w:szCs w:val="24"/>
              </w:rPr>
              <w:t> </w:t>
            </w:r>
          </w:p>
        </w:tc>
      </w:tr>
    </w:tbl>
    <w:p w14:paraId="4AF8B4DF" w14:textId="66BDBD82" w:rsidR="00E970B1" w:rsidRPr="003A4F37" w:rsidRDefault="00E970B1" w:rsidP="00E970B1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412B4C">
        <w:rPr>
          <w:rFonts w:ascii="Times New Roman" w:hAnsi="Times New Roman"/>
          <w:sz w:val="24"/>
          <w:szCs w:val="24"/>
          <w:lang w:val="en-US"/>
        </w:rPr>
        <w:t xml:space="preserve">The mean number of </w:t>
      </w:r>
      <w:r w:rsidR="00C073C3">
        <w:rPr>
          <w:rFonts w:ascii="Times New Roman" w:hAnsi="Times New Roman"/>
          <w:sz w:val="24"/>
          <w:szCs w:val="24"/>
          <w:lang w:val="en-US"/>
        </w:rPr>
        <w:t>cat</w:t>
      </w:r>
      <w:r w:rsidRPr="00412B4C">
        <w:rPr>
          <w:rFonts w:ascii="Times New Roman" w:hAnsi="Times New Roman"/>
          <w:sz w:val="24"/>
          <w:szCs w:val="24"/>
          <w:lang w:val="en-US"/>
        </w:rPr>
        <w:t xml:space="preserve">s (95% confidence interval) in the population </w:t>
      </w:r>
      <w:r w:rsidRPr="00FF69D2">
        <w:rPr>
          <w:rFonts w:ascii="Times New Roman" w:hAnsi="Times New Roman"/>
          <w:sz w:val="24"/>
          <w:szCs w:val="24"/>
        </w:rPr>
        <w:t xml:space="preserve">with a diagnosis of obesity or overweight </w:t>
      </w:r>
      <w:r w:rsidRPr="00412B4C">
        <w:rPr>
          <w:rFonts w:ascii="Times New Roman" w:hAnsi="Times New Roman"/>
          <w:sz w:val="24"/>
          <w:szCs w:val="24"/>
          <w:lang w:val="en-US"/>
        </w:rPr>
        <w:t>after each year of recruitmen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12B4C">
        <w:rPr>
          <w:rFonts w:ascii="Times New Roman" w:hAnsi="Times New Roman"/>
          <w:sz w:val="24"/>
          <w:szCs w:val="24"/>
          <w:lang w:val="en-US"/>
        </w:rPr>
        <w:t>calculated from 500 simulated populations</w:t>
      </w:r>
      <w:r>
        <w:rPr>
          <w:rFonts w:ascii="Times New Roman" w:hAnsi="Times New Roman"/>
          <w:sz w:val="24"/>
          <w:szCs w:val="24"/>
        </w:rPr>
        <w:t xml:space="preserve"> using</w:t>
      </w:r>
      <w:r w:rsidRPr="002233FC">
        <w:rPr>
          <w:rFonts w:ascii="Times New Roman" w:hAnsi="Times New Roman"/>
          <w:sz w:val="24"/>
          <w:szCs w:val="24"/>
        </w:rPr>
        <w:t xml:space="preserve"> </w:t>
      </w:r>
      <w:r w:rsidR="00C434E0">
        <w:rPr>
          <w:rFonts w:ascii="Times New Roman" w:hAnsi="Times New Roman"/>
          <w:sz w:val="24"/>
          <w:szCs w:val="24"/>
        </w:rPr>
        <w:lastRenderedPageBreak/>
        <w:t>four</w:t>
      </w:r>
      <w:r w:rsidRPr="002233F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="00B02E3A">
        <w:rPr>
          <w:rFonts w:ascii="Times New Roman" w:hAnsi="Times New Roman"/>
          <w:sz w:val="24"/>
          <w:szCs w:val="24"/>
        </w:rPr>
        <w:t>ixed</w:t>
      </w:r>
      <w:r>
        <w:rPr>
          <w:rFonts w:ascii="Times New Roman" w:hAnsi="Times New Roman"/>
          <w:sz w:val="24"/>
          <w:szCs w:val="24"/>
        </w:rPr>
        <w:t xml:space="preserve"> percentage</w:t>
      </w:r>
      <w:r w:rsidRPr="002233FC">
        <w:rPr>
          <w:rFonts w:ascii="Times New Roman" w:hAnsi="Times New Roman"/>
          <w:sz w:val="24"/>
          <w:szCs w:val="24"/>
        </w:rPr>
        <w:t xml:space="preserve"> loss to follow up</w:t>
      </w:r>
      <w:r>
        <w:rPr>
          <w:rFonts w:ascii="Times New Roman" w:hAnsi="Times New Roman"/>
          <w:sz w:val="24"/>
          <w:szCs w:val="24"/>
        </w:rPr>
        <w:t xml:space="preserve"> rates</w:t>
      </w:r>
      <w:r w:rsidRPr="002233F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33FC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2233FC">
        <w:rPr>
          <w:rFonts w:ascii="Times New Roman" w:hAnsi="Times New Roman"/>
          <w:sz w:val="24"/>
          <w:szCs w:val="24"/>
        </w:rPr>
        <w:t xml:space="preserve">Based on targeted recruitment rates of 1000 healthy </w:t>
      </w:r>
      <w:r w:rsidR="00C073C3">
        <w:rPr>
          <w:rFonts w:ascii="Times New Roman" w:hAnsi="Times New Roman"/>
          <w:sz w:val="24"/>
          <w:szCs w:val="24"/>
        </w:rPr>
        <w:t>cat</w:t>
      </w:r>
      <w:r w:rsidR="002A6D94">
        <w:rPr>
          <w:rFonts w:ascii="Times New Roman" w:hAnsi="Times New Roman"/>
          <w:sz w:val="24"/>
          <w:szCs w:val="24"/>
        </w:rPr>
        <w:t>s</w:t>
      </w:r>
      <w:r w:rsidRPr="002233FC">
        <w:rPr>
          <w:rFonts w:ascii="Times New Roman" w:hAnsi="Times New Roman"/>
          <w:sz w:val="24"/>
          <w:szCs w:val="24"/>
        </w:rPr>
        <w:t xml:space="preserve"> per year</w:t>
      </w:r>
      <w:r>
        <w:rPr>
          <w:rFonts w:ascii="Times New Roman" w:hAnsi="Times New Roman"/>
          <w:sz w:val="24"/>
          <w:szCs w:val="24"/>
        </w:rPr>
        <w:t>.</w:t>
      </w:r>
      <w:r w:rsidR="003A4F37" w:rsidRPr="003A4F3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3A4F37" w:rsidRPr="003A4F37">
        <w:rPr>
          <w:rFonts w:ascii="Times New Roman" w:hAnsi="Times New Roman"/>
          <w:color w:val="FF0000"/>
          <w:sz w:val="24"/>
          <w:szCs w:val="24"/>
          <w:vertAlign w:val="superscript"/>
        </w:rPr>
        <w:t>b</w:t>
      </w:r>
      <w:r w:rsidR="003A4F37" w:rsidRPr="003A4F37">
        <w:rPr>
          <w:rFonts w:ascii="Times New Roman" w:hAnsi="Times New Roman"/>
          <w:color w:val="FF0000"/>
          <w:sz w:val="24"/>
          <w:szCs w:val="24"/>
        </w:rPr>
        <w:t xml:space="preserve"> LTFU; Loss to follow up.</w:t>
      </w:r>
    </w:p>
    <w:p w14:paraId="394BC90D" w14:textId="77777777" w:rsidR="00426DCD" w:rsidRDefault="00426DCD">
      <w:pPr>
        <w:rPr>
          <w:rFonts w:ascii="Times New Roman" w:hAnsi="Times New Roman"/>
          <w:sz w:val="24"/>
          <w:szCs w:val="24"/>
        </w:rPr>
      </w:pPr>
    </w:p>
    <w:sectPr w:rsidR="00426DC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AC952" w14:textId="77777777" w:rsidR="00CE4CEE" w:rsidRDefault="00CE4CEE">
      <w:pPr>
        <w:spacing w:after="0" w:line="240" w:lineRule="auto"/>
      </w:pPr>
      <w:r>
        <w:separator/>
      </w:r>
    </w:p>
  </w:endnote>
  <w:endnote w:type="continuationSeparator" w:id="0">
    <w:p w14:paraId="58964768" w14:textId="77777777" w:rsidR="00CE4CEE" w:rsidRDefault="00CE4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DEAC4" w14:textId="77777777" w:rsidR="00CE4CEE" w:rsidRDefault="00CE4CE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A397071" w14:textId="77777777" w:rsidR="00CE4CEE" w:rsidRDefault="00CE4C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DCD"/>
    <w:rsid w:val="00091A8F"/>
    <w:rsid w:val="00153A0C"/>
    <w:rsid w:val="002A6D94"/>
    <w:rsid w:val="002F0C4D"/>
    <w:rsid w:val="003A4F37"/>
    <w:rsid w:val="00426DCD"/>
    <w:rsid w:val="00493FB0"/>
    <w:rsid w:val="00516416"/>
    <w:rsid w:val="006F4BFD"/>
    <w:rsid w:val="007812EA"/>
    <w:rsid w:val="00783613"/>
    <w:rsid w:val="00930877"/>
    <w:rsid w:val="00AD060D"/>
    <w:rsid w:val="00B02E3A"/>
    <w:rsid w:val="00BD277F"/>
    <w:rsid w:val="00C073C3"/>
    <w:rsid w:val="00C434E0"/>
    <w:rsid w:val="00CE4CEE"/>
    <w:rsid w:val="00E9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BC8B9"/>
  <w15:docId w15:val="{03D48191-7E26-4E66-9DE8-9369451E8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24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91A8F"/>
  </w:style>
  <w:style w:type="character" w:customStyle="1" w:styleId="eop">
    <w:name w:val="eop"/>
    <w:basedOn w:val="DefaultParagraphFont"/>
    <w:rsid w:val="00091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Janet</dc:creator>
  <dc:description/>
  <cp:lastModifiedBy>Alexander, Janet</cp:lastModifiedBy>
  <cp:revision>12</cp:revision>
  <dcterms:created xsi:type="dcterms:W3CDTF">2022-10-03T11:40:00Z</dcterms:created>
  <dcterms:modified xsi:type="dcterms:W3CDTF">2023-05-02T09:30:00Z</dcterms:modified>
</cp:coreProperties>
</file>